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262E" w14:textId="77777777" w:rsidR="00E43574" w:rsidRDefault="00E43574" w:rsidP="00E435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79C70" w14:textId="77777777" w:rsidR="00E43574" w:rsidRPr="007D15A3" w:rsidRDefault="00E43574" w:rsidP="00E43574">
      <w:pPr>
        <w:rPr>
          <w:rFonts w:ascii="Times New Roman" w:hAnsi="Times New Roman" w:cs="Times New Roman"/>
          <w:sz w:val="20"/>
          <w:szCs w:val="20"/>
        </w:rPr>
      </w:pPr>
      <w:r w:rsidRPr="008E56A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8E56AD">
        <w:rPr>
          <w:rFonts w:ascii="Times New Roman" w:hAnsi="Times New Roman" w:cs="Times New Roman"/>
          <w:sz w:val="20"/>
          <w:szCs w:val="20"/>
        </w:rPr>
        <w:t>Comparison</w:t>
      </w:r>
      <w:r>
        <w:rPr>
          <w:rFonts w:ascii="Times New Roman" w:hAnsi="Times New Roman" w:cs="Times New Roman"/>
          <w:sz w:val="20"/>
          <w:szCs w:val="20"/>
        </w:rPr>
        <w:t xml:space="preserve"> between patients who were or were not included in the MRI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4"/>
        <w:gridCol w:w="1985"/>
        <w:gridCol w:w="1985"/>
      </w:tblGrid>
      <w:tr w:rsidR="00E43574" w:rsidRPr="00152960" w14:paraId="60B6DF13" w14:textId="77777777" w:rsidTr="00497E4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009338E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0B9146" w14:textId="77777777" w:rsidR="00E43574" w:rsidRPr="006A3771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ed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D0F73A" w14:textId="77777777" w:rsidR="00E43574" w:rsidRPr="006A3771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includ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A9733D" w14:textId="77777777" w:rsidR="00E43574" w:rsidRPr="00FD1683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16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43574" w:rsidRPr="00152960" w14:paraId="703F4972" w14:textId="77777777" w:rsidTr="00497E4B">
        <w:tc>
          <w:tcPr>
            <w:tcW w:w="2977" w:type="dxa"/>
            <w:tcBorders>
              <w:top w:val="single" w:sz="4" w:space="0" w:color="auto"/>
            </w:tcBorders>
          </w:tcPr>
          <w:p w14:paraId="6298B5AA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7E2BD4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641B29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72E81C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3574" w:rsidRPr="00152960" w14:paraId="49B2662D" w14:textId="77777777" w:rsidTr="00497E4B">
        <w:tc>
          <w:tcPr>
            <w:tcW w:w="2977" w:type="dxa"/>
          </w:tcPr>
          <w:p w14:paraId="46F17AFF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M/F)</w:t>
            </w:r>
          </w:p>
        </w:tc>
        <w:tc>
          <w:tcPr>
            <w:tcW w:w="1984" w:type="dxa"/>
          </w:tcPr>
          <w:p w14:paraId="390867B9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/20</w:t>
            </w:r>
          </w:p>
        </w:tc>
        <w:tc>
          <w:tcPr>
            <w:tcW w:w="1985" w:type="dxa"/>
          </w:tcPr>
          <w:p w14:paraId="127FEAF1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</w:p>
        </w:tc>
        <w:tc>
          <w:tcPr>
            <w:tcW w:w="1985" w:type="dxa"/>
          </w:tcPr>
          <w:p w14:paraId="5064E502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</w:tr>
      <w:tr w:rsidR="00E43574" w:rsidRPr="00152960" w14:paraId="1086C39A" w14:textId="77777777" w:rsidTr="00497E4B">
        <w:tc>
          <w:tcPr>
            <w:tcW w:w="2977" w:type="dxa"/>
          </w:tcPr>
          <w:p w14:paraId="5C06AE21" w14:textId="77777777" w:rsidR="00E43574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  <w:p w14:paraId="07530368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14:paraId="16B650F9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B4D3007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B387901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E43574" w:rsidRPr="00152960" w14:paraId="7C965412" w14:textId="77777777" w:rsidTr="00497E4B">
        <w:tc>
          <w:tcPr>
            <w:tcW w:w="2977" w:type="dxa"/>
          </w:tcPr>
          <w:p w14:paraId="1D0AB32E" w14:textId="77777777" w:rsidR="00E43574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(years) </w:t>
            </w:r>
          </w:p>
          <w:p w14:paraId="3E88A315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14:paraId="1AE53F63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7BD7BE0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B462214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43574" w:rsidRPr="00152960" w14:paraId="4BBC541E" w14:textId="77777777" w:rsidTr="00497E4B">
        <w:tc>
          <w:tcPr>
            <w:tcW w:w="2977" w:type="dxa"/>
          </w:tcPr>
          <w:p w14:paraId="2E242BA7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duration (months)</w:t>
            </w:r>
          </w:p>
          <w:p w14:paraId="3CAB7BE9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14:paraId="19BD761C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0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24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468C932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6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2FB3F69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E43574" w:rsidRPr="00152960" w14:paraId="52924CDC" w14:textId="77777777" w:rsidTr="00497E4B">
        <w:tc>
          <w:tcPr>
            <w:tcW w:w="2977" w:type="dxa"/>
          </w:tcPr>
          <w:p w14:paraId="12F3ECDA" w14:textId="77777777" w:rsidR="00E43574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E-III score </w:t>
            </w:r>
          </w:p>
          <w:p w14:paraId="32D21487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14:paraId="406A54C3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A428EE3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6707054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1529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E43574" w:rsidRPr="00152960" w14:paraId="28353FDD" w14:textId="77777777" w:rsidTr="00497E4B">
        <w:tc>
          <w:tcPr>
            <w:tcW w:w="2977" w:type="dxa"/>
          </w:tcPr>
          <w:p w14:paraId="519B87FC" w14:textId="77777777" w:rsidR="00E43574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DAE composite </w:t>
            </w:r>
          </w:p>
          <w:p w14:paraId="56BCB63F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14:paraId="20A877B7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7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A055F60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B28D30C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1529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E43574" w:rsidRPr="00152960" w14:paraId="12D5469B" w14:textId="77777777" w:rsidTr="00497E4B">
        <w:tc>
          <w:tcPr>
            <w:tcW w:w="2977" w:type="dxa"/>
            <w:tcBorders>
              <w:bottom w:val="single" w:sz="4" w:space="0" w:color="auto"/>
            </w:tcBorders>
          </w:tcPr>
          <w:p w14:paraId="1DDFC639" w14:textId="77777777" w:rsidR="00E43574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L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A3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  <w:p w14:paraId="2CC43061" w14:textId="77777777" w:rsidR="00E43574" w:rsidRPr="006A3771" w:rsidRDefault="00E43574" w:rsidP="00497E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80D180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F21AA7" w14:textId="77777777" w:rsidR="00E43574" w:rsidRPr="00152960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1529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F55BF3" w14:textId="77777777" w:rsidR="00E43574" w:rsidRPr="002B2DB8" w:rsidRDefault="00E43574" w:rsidP="00497E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D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</w:tr>
    </w:tbl>
    <w:p w14:paraId="1B026D2C" w14:textId="77777777" w:rsidR="00E43574" w:rsidRDefault="00E43574" w:rsidP="00E43574">
      <w:r w:rsidRPr="00152960">
        <w:rPr>
          <w:rFonts w:ascii="Times New Roman" w:hAnsi="Times New Roman" w:cs="Times New Roman"/>
          <w:sz w:val="20"/>
          <w:szCs w:val="20"/>
        </w:rPr>
        <w:t xml:space="preserve">Note: </w:t>
      </w:r>
      <w:r w:rsidRPr="004B08C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8C4">
        <w:rPr>
          <w:rFonts w:ascii="Times New Roman" w:hAnsi="Times New Roman" w:cs="Times New Roman"/>
          <w:sz w:val="20"/>
          <w:szCs w:val="20"/>
        </w:rPr>
        <w:t xml:space="preserve"> values are the result of Chi squared</w:t>
      </w:r>
      <w:r>
        <w:rPr>
          <w:rFonts w:ascii="Times New Roman" w:hAnsi="Times New Roman" w:cs="Times New Roman"/>
          <w:sz w:val="20"/>
          <w:szCs w:val="20"/>
        </w:rPr>
        <w:t xml:space="preserve">, Welch’s </w:t>
      </w:r>
      <w:r w:rsidRPr="004B08C4">
        <w:rPr>
          <w:rFonts w:ascii="Times New Roman" w:hAnsi="Times New Roman" w:cs="Times New Roman"/>
          <w:sz w:val="20"/>
          <w:szCs w:val="20"/>
        </w:rPr>
        <w:t>ANOVA</w:t>
      </w:r>
      <w:r>
        <w:rPr>
          <w:rFonts w:ascii="Times New Roman" w:hAnsi="Times New Roman" w:cs="Times New Roman"/>
          <w:sz w:val="20"/>
          <w:szCs w:val="20"/>
        </w:rPr>
        <w:t xml:space="preserve">, or </w:t>
      </w:r>
      <w:r w:rsidRPr="00680E05">
        <w:rPr>
          <w:rFonts w:ascii="Times New Roman" w:hAnsi="Times New Roman" w:cs="Times New Roman"/>
          <w:sz w:val="20"/>
          <w:szCs w:val="20"/>
        </w:rPr>
        <w:t xml:space="preserve">Kruskal-Wallis rank sum </w:t>
      </w:r>
      <w:r w:rsidRPr="004B08C4">
        <w:rPr>
          <w:rFonts w:ascii="Times New Roman" w:hAnsi="Times New Roman" w:cs="Times New Roman"/>
          <w:sz w:val="20"/>
          <w:szCs w:val="20"/>
        </w:rPr>
        <w:t>tests for each row</w:t>
      </w:r>
    </w:p>
    <w:p w14:paraId="4722E1B0" w14:textId="77777777" w:rsidR="00E43574" w:rsidRDefault="00E43574" w:rsidP="00E435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AD083C" w14:textId="77777777" w:rsidR="00432F43" w:rsidRDefault="00432F43" w:rsidP="00432F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1E387" w14:textId="77777777" w:rsidR="00432F43" w:rsidRPr="00432F43" w:rsidRDefault="00432F43" w:rsidP="00432F43">
      <w:pPr>
        <w:rPr>
          <w:rFonts w:ascii="Times New Roman" w:hAnsi="Times New Roman" w:cs="Times New Roman"/>
          <w:sz w:val="20"/>
          <w:szCs w:val="20"/>
        </w:rPr>
      </w:pPr>
      <w:r w:rsidRPr="00432F43">
        <w:rPr>
          <w:rFonts w:ascii="Times New Roman" w:hAnsi="Times New Roman" w:cs="Times New Roman"/>
          <w:b/>
          <w:bCs/>
          <w:sz w:val="20"/>
          <w:szCs w:val="20"/>
        </w:rPr>
        <w:t>Supplem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tary Table 2. </w:t>
      </w:r>
      <w:r>
        <w:rPr>
          <w:rFonts w:ascii="Times New Roman" w:hAnsi="Times New Roman" w:cs="Times New Roman"/>
          <w:sz w:val="20"/>
          <w:szCs w:val="20"/>
        </w:rPr>
        <w:t>The Structure-LV loading values of each structure (from the Desikan-Killiany atlas) and subcortical volumes, arranged from highest to low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8"/>
        <w:gridCol w:w="2206"/>
      </w:tblGrid>
      <w:tr w:rsidR="00432F43" w14:paraId="55B062E8" w14:textId="77777777" w:rsidTr="00432F43">
        <w:trPr>
          <w:trHeight w:val="300"/>
        </w:trPr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283F1" w14:textId="77777777" w:rsidR="00432F43" w:rsidRDefault="00432F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 Name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C7C7B" w14:textId="77777777" w:rsidR="00432F43" w:rsidRDefault="00432F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-LV loading</w:t>
            </w:r>
          </w:p>
        </w:tc>
      </w:tr>
      <w:tr w:rsidR="00432F43" w14:paraId="3055B93A" w14:textId="77777777" w:rsidTr="00432F43">
        <w:trPr>
          <w:trHeight w:val="300"/>
        </w:trPr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CF518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Amygdala volume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774318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432F43" w14:paraId="5332973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A0D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34F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432F43" w14:paraId="7397458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FF0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udal Middle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998C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432F43" w14:paraId="59ED479A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95E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utamen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7F94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432F43" w14:paraId="3F36671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0BBEE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Entorhin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6834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432F43" w14:paraId="5D7F9D2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080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Fusiform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5F4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432F43" w14:paraId="69674657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EA5E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Entorhin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BBAB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432F43" w14:paraId="47F386F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72CA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Hippocampu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860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432F43" w14:paraId="62B0185D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C9654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re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F900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432F43" w14:paraId="346BC69A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39DC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rs Opercular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83A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432F43" w14:paraId="46FF726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D93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Middle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C417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432F43" w14:paraId="77AE2744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4E7A2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sula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7024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432F43" w14:paraId="2E01F0A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5499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re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4496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432F43" w14:paraId="1A95CD3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A1F6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232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432F43" w14:paraId="7356B7E3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D767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rs Opercular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814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432F43" w14:paraId="25C3D81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636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sula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E5B4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432F43" w14:paraId="605BE152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094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Lateral Orbito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ECC9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432F43" w14:paraId="2750470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FFB8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udate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143B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432F43" w14:paraId="7E6AF977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DF8A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utamen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97E9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432F43" w14:paraId="409E231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3F6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Caudal Middle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C90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432F43" w14:paraId="6B20F684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59F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Temporal Pol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91115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432F43" w14:paraId="5A91F40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266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ferior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495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432F43" w14:paraId="22EEFF95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DE2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Hippocampu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52A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432F43" w14:paraId="6665A505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FC248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rs Triangular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D251D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432F43" w14:paraId="2E7B50F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A8B3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Rostral An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CCD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432F43" w14:paraId="35268005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CD23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usiform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74D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432F43" w14:paraId="770A16E6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10A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E233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432F43" w14:paraId="06CDB8C4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638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Medial Orbito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E49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432F43" w14:paraId="12E6EF5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5F71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Caudate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116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432F43" w14:paraId="2331629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C2A8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os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0900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432F43" w14:paraId="3FB12E4B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ECE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Nucleus Accumben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240E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432F43" w14:paraId="12AE032B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9D28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Amygdala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F6D3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432F43" w14:paraId="23680E8B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4BD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Temporal Pol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019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432F43" w14:paraId="35A2D68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BAA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os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0199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432F43" w14:paraId="570729B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D72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8AC4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432F43" w14:paraId="54870297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740B8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Nucleus Accumben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AF6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432F43" w14:paraId="5653FBDA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B395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Transverse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9A5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432F43" w14:paraId="27DEAA12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1BFA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Rostral Middle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1AE5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432F43" w14:paraId="13AB100A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F3714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 Medial Orbito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B92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432F43" w14:paraId="0D6978E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1C7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rahippocamp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AF2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432F43" w14:paraId="7FCABC4D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0FA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Transverse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7746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432F43" w14:paraId="1C85A093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CA3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Thalamu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62C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432F43" w14:paraId="76664F0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DBE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Banks of Superior Temporal Sulcu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F99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432F43" w14:paraId="14583BBD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ACD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Lateral orbito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4EB4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432F43" w14:paraId="0A5E83D7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8E2A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ramargin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A63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32F43" w14:paraId="7A9B652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810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Thalamus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0284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432F43" w14:paraId="6383A7C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9C4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recuneu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B32A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432F43" w14:paraId="73CD99BE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87F7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ra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DFF7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32F43" w14:paraId="14DBF2E4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0C5B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Middle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BC1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32F43" w14:paraId="4769B28F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D198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Rostral Middle Fron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99F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432F43" w14:paraId="63A8159D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3EE44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rs Triangular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88A2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432F43" w14:paraId="23D5B03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0B2A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ferior Tempo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3300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432F43" w14:paraId="347099C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1E1E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rs Orbital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14855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432F43" w14:paraId="6912413A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4A46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rontal Pol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373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432F43" w14:paraId="146D1C25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4A0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ramargin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CC7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432F43" w14:paraId="63543E5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D7748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sthmus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D5B5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432F43" w14:paraId="1D7FA42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89BA6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rahippocamp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F570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432F43" w14:paraId="581466DC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42AE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recuneu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2EBF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432F43" w14:paraId="23F0B1AB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DBDE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ra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943D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432F43" w14:paraId="3874B966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A7D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rs Orbitali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0B2B6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432F43" w14:paraId="464A5893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94A4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ferior Parie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9567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432F43" w14:paraId="7AB0EF0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D62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Banks of Superior Temporal Sulcu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9167F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432F43" w14:paraId="5498C42F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117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allidum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1E4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432F43" w14:paraId="1F2E0E4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B22B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29BD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432F43" w14:paraId="4E6E1A61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692BC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Frontal Pol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0113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432F43" w14:paraId="108E772F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EB54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Lingu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EB87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432F43" w14:paraId="1FE1D7F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F11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Parie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9682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432F43" w14:paraId="7BDF001C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DC7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sthmus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6B51D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432F43" w14:paraId="38783EF2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259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Parie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1D4A9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32F43" w14:paraId="16FE66E2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3A4C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Rostral An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32F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432F43" w14:paraId="3791F35F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9936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allidum volum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6D6E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432F43" w14:paraId="26BD2A20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2584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Lateral Occipi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A02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432F43" w14:paraId="72255417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5D050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Lingu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559D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32F43" w14:paraId="7944BFF3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7EA46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ost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332E8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32F43" w14:paraId="6EEF15F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4CD0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udal An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A7A35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432F43" w14:paraId="310CA9AE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ADFAD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ostcentr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3D12E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432F43" w14:paraId="6035E849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352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ferior Parie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0051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432F43" w14:paraId="38AC952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0F97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ericalcarin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C9E0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432F43" w14:paraId="1481D8A4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2DFE5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Caudal Anterior Cingulat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2F27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432F43" w14:paraId="775FB9C3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0CD84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Lateral Occipital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14CD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432F43" w14:paraId="05DA6DC8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5E02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ericalcarine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496C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</w:tr>
      <w:tr w:rsidR="00432F43" w14:paraId="229ED295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25851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 Cuneus thickn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D9E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432F43" w14:paraId="7BD03F6B" w14:textId="77777777" w:rsidTr="00432F43">
        <w:trPr>
          <w:trHeight w:val="300"/>
        </w:trPr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1593F" w14:textId="77777777" w:rsidR="00432F43" w:rsidRDefault="00432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uneus thickness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9ABCA" w14:textId="77777777" w:rsidR="00432F43" w:rsidRDefault="00432F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</w:tr>
    </w:tbl>
    <w:p w14:paraId="7F1DE04E" w14:textId="77777777" w:rsidR="00432F43" w:rsidRPr="00432F43" w:rsidRDefault="00432F43" w:rsidP="00432F4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5579D0" w14:textId="77777777" w:rsidR="00D06F70" w:rsidRDefault="00432F43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74"/>
    <w:rsid w:val="00432F43"/>
    <w:rsid w:val="00776BE9"/>
    <w:rsid w:val="00950792"/>
    <w:rsid w:val="00E4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C87D"/>
  <w15:chartTrackingRefBased/>
  <w15:docId w15:val="{CEF4F5F1-11CB-4DE2-9A4D-D47E9AA9A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5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3</cp:revision>
  <dcterms:created xsi:type="dcterms:W3CDTF">2021-06-28T12:20:00Z</dcterms:created>
  <dcterms:modified xsi:type="dcterms:W3CDTF">2021-06-28T12:21:00Z</dcterms:modified>
</cp:coreProperties>
</file>